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B1B9A" w14:textId="72466838" w:rsidR="003C18F0" w:rsidRPr="007B108F" w:rsidRDefault="00F42C5E" w:rsidP="003C18F0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Table 2</w:t>
      </w:r>
      <w:r w:rsidR="000E5772">
        <w:rPr>
          <w:rFonts w:ascii="Arial" w:hAnsi="Arial" w:cs="Arial"/>
          <w:b/>
        </w:rPr>
        <w:t>A</w:t>
      </w:r>
      <w:r w:rsidR="003C18F0" w:rsidRPr="00232149">
        <w:rPr>
          <w:rFonts w:ascii="Arial" w:hAnsi="Arial" w:cs="Arial"/>
          <w:b/>
        </w:rPr>
        <w:t>.</w:t>
      </w:r>
      <w:proofErr w:type="gramEnd"/>
      <w:r w:rsidR="003C18F0" w:rsidRPr="00232149">
        <w:rPr>
          <w:rFonts w:ascii="Arial" w:hAnsi="Arial" w:cs="Arial"/>
          <w:b/>
        </w:rPr>
        <w:t xml:space="preserve"> Radiographic findings in lungs of African green monkeys inoculated with Nipah virus between 2 and </w:t>
      </w:r>
      <w:r w:rsidR="008A620E">
        <w:rPr>
          <w:rFonts w:ascii="Arial" w:hAnsi="Arial" w:cs="Arial"/>
          <w:b/>
        </w:rPr>
        <w:t>36</w:t>
      </w:r>
      <w:r w:rsidR="003C18F0" w:rsidRPr="00232149">
        <w:rPr>
          <w:rFonts w:ascii="Arial" w:hAnsi="Arial" w:cs="Arial"/>
          <w:b/>
        </w:rPr>
        <w:t xml:space="preserve"> days post infection.</w:t>
      </w:r>
      <w:r w:rsidR="003C18F0">
        <w:rPr>
          <w:rFonts w:ascii="Arial" w:hAnsi="Arial" w:cs="Arial"/>
        </w:rPr>
        <w:t xml:space="preserve"> Imaging and clinical observation were made every two days until the animal met euthanasia criteria.</w:t>
      </w:r>
    </w:p>
    <w:tbl>
      <w:tblPr>
        <w:tblStyle w:val="TableGrid"/>
        <w:tblW w:w="14598" w:type="dxa"/>
        <w:tblLook w:val="04A0" w:firstRow="1" w:lastRow="0" w:firstColumn="1" w:lastColumn="0" w:noHBand="0" w:noVBand="1"/>
      </w:tblPr>
      <w:tblGrid>
        <w:gridCol w:w="882"/>
        <w:gridCol w:w="756"/>
        <w:gridCol w:w="2016"/>
        <w:gridCol w:w="2016"/>
        <w:gridCol w:w="2016"/>
        <w:gridCol w:w="2016"/>
        <w:gridCol w:w="2016"/>
        <w:gridCol w:w="1440"/>
        <w:gridCol w:w="1440"/>
      </w:tblGrid>
      <w:tr w:rsidR="009513F4" w:rsidRPr="007B108F" w14:paraId="017EF87D" w14:textId="3B45D206" w:rsidTr="005157B1">
        <w:trPr>
          <w:trHeight w:val="327"/>
        </w:trPr>
        <w:tc>
          <w:tcPr>
            <w:tcW w:w="882" w:type="dxa"/>
            <w:tcBorders>
              <w:top w:val="single" w:sz="24" w:space="0" w:color="auto"/>
              <w:bottom w:val="single" w:sz="12" w:space="0" w:color="auto"/>
            </w:tcBorders>
          </w:tcPr>
          <w:p w14:paraId="3EBEB3DF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12" w:space="0" w:color="auto"/>
            </w:tcBorders>
          </w:tcPr>
          <w:p w14:paraId="35073795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12" w:space="0" w:color="auto"/>
            </w:tcBorders>
          </w:tcPr>
          <w:p w14:paraId="70EC2EE2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Day 2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14:paraId="2FCF998D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Day 4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12" w:space="0" w:color="auto"/>
            </w:tcBorders>
          </w:tcPr>
          <w:p w14:paraId="4A427D08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Day 6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12" w:space="0" w:color="auto"/>
            </w:tcBorders>
          </w:tcPr>
          <w:p w14:paraId="73C36855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Day 8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12" w:space="0" w:color="auto"/>
            </w:tcBorders>
          </w:tcPr>
          <w:p w14:paraId="2A866936" w14:textId="77777777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Day 10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12" w:space="0" w:color="auto"/>
            </w:tcBorders>
          </w:tcPr>
          <w:p w14:paraId="37FA142A" w14:textId="27F1264C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y 1</w:t>
            </w:r>
            <w:r w:rsidR="00D32C6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12" w:space="0" w:color="auto"/>
            </w:tcBorders>
          </w:tcPr>
          <w:p w14:paraId="0096F797" w14:textId="573D3EBC" w:rsidR="009513F4" w:rsidRPr="00F3122D" w:rsidRDefault="009513F4" w:rsidP="003C18F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y</w:t>
            </w:r>
            <w:r w:rsidR="00D32C6C">
              <w:rPr>
                <w:rFonts w:ascii="Arial" w:hAnsi="Arial" w:cs="Arial"/>
                <w:b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D32C6C">
              <w:rPr>
                <w:rFonts w:ascii="Arial" w:hAnsi="Arial" w:cs="Arial"/>
                <w:b/>
                <w:sz w:val="18"/>
                <w:szCs w:val="18"/>
              </w:rPr>
              <w:t>22-36</w:t>
            </w:r>
          </w:p>
        </w:tc>
      </w:tr>
      <w:tr w:rsidR="009513F4" w:rsidRPr="007B108F" w14:paraId="5EF3AFC7" w14:textId="3AA5134E" w:rsidTr="004F7890">
        <w:trPr>
          <w:trHeight w:val="582"/>
        </w:trPr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0F8BE7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043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771B7A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65CE64" w14:textId="51C77BFA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normal.  No significant infiltrates.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ABBF93" w14:textId="3587DEE3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normal.  No significant infiltrates.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E13DF3" w14:textId="387E6BE1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normal.  No significant infiltrates.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125B0F" w14:textId="64FD602B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normal.  No significant infiltrates.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3C28BD" w14:textId="675F2BC2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normal.  No significant infiltrates.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649AFC" w14:textId="0A5051EA" w:rsidR="009513F4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E25AB2" w14:textId="65BBFBBC" w:rsidR="009513F4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513F4" w:rsidRPr="007B108F" w14:paraId="073EBBBD" w14:textId="2BBE4F48" w:rsidTr="004F7890">
        <w:trPr>
          <w:trHeight w:val="135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4C52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B643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554" w14:textId="696F4745" w:rsidR="009513F4" w:rsidRPr="00F3122D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consistent with baseline.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2AF3" w14:textId="057DBA11" w:rsidR="009513F4" w:rsidRPr="00F3122D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consistent with baseline.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9867" w14:textId="4357CC2F" w:rsidR="009513F4" w:rsidRPr="00F3122D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consistent with baseline.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5F03" w14:textId="6C76774E" w:rsidR="009513F4" w:rsidRPr="00F3122D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acity noted in baseline in upper right lobe more pronounced; air bronchogram noted in right lower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EDC1" w14:textId="5D6ADC80" w:rsidR="009513F4" w:rsidRPr="00F3122D" w:rsidRDefault="0070463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 glass infiltrate noted in right and left upper lobe and right lung adjacent to the hea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5738" w14:textId="4FFB618B" w:rsidR="009513F4" w:rsidRPr="00F3122D" w:rsidRDefault="003D6536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5738" w14:textId="37FAF5DB" w:rsidR="009513F4" w:rsidRPr="00F3122D" w:rsidRDefault="003D6536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513F4" w:rsidRPr="007B108F" w14:paraId="5CF8F6E6" w14:textId="3EC2E5EC" w:rsidTr="004F7890">
        <w:trPr>
          <w:trHeight w:val="1242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50519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9155D8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6F711" w14:textId="32D501B0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consistent with baseline.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911879" w14:textId="249F0674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tle opacity in left upper lobe; otherwise lungs consistent with baseline.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4B6DE" w14:textId="669893F1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s consistent with baseline.  Opacity resolve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8457B" w14:textId="46001C56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 glass opacity, upper right lobe; Dense consolidation lower left lobe with ground glass opacity and air bronchogram; ground glass opacity right upper lob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1E4991" w14:textId="52980482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iltrate in lower left lobe is enlarged; area of infiltrate in lower left lobe has enlarged; focal consolidation in </w:t>
            </w:r>
            <w:r w:rsidR="007B363D">
              <w:rPr>
                <w:rFonts w:ascii="Arial" w:hAnsi="Arial" w:cs="Arial"/>
                <w:sz w:val="18"/>
                <w:szCs w:val="18"/>
              </w:rPr>
              <w:t>right upper lobe; thymic atrophy; hilar adenopa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F20397" w14:textId="3228B419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FB5BC2" w14:textId="20368BB4" w:rsidR="009513F4" w:rsidRPr="00F3122D" w:rsidRDefault="003105A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513F4" w:rsidRPr="007B108F" w14:paraId="777879FD" w14:textId="26FC1731" w:rsidTr="004F7890">
        <w:trPr>
          <w:trHeight w:val="1753"/>
        </w:trPr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24AA5F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23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A8F007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0D1D81" w14:textId="2593932F" w:rsidR="009513F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ll opacity in upper left lobe; Subtle ground glass opacity in right lung base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3192FD" w14:textId="54069F54" w:rsidR="009513F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 lobe opacity is larger and more dense; right lung opacity has resolved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E0C56F" w14:textId="3E91E5E6" w:rsidR="009513F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lung opacity has returned, but subtle.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02FEC6" w14:textId="43C9E54A" w:rsidR="00FB2EA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ft upper lobe opacity has returned and is larger; Opacity on right upper lobe; Right lower lobe show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ronchovascu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hickening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F4EEC3" w14:textId="14CFB5E5" w:rsidR="009513F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cal consolidation in upper left lobe; ground glass opacity in right upper and lower lobes; Nodular opacity in left lower lob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0DF59D" w14:textId="31AE359A" w:rsidR="009513F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273FD" w14:textId="336E2026" w:rsidR="00FB2EA4" w:rsidRPr="00F3122D" w:rsidRDefault="00FB2EA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513F4" w:rsidRPr="007B108F" w14:paraId="29B319CA" w14:textId="4EF88BCC" w:rsidTr="004F7890">
        <w:trPr>
          <w:trHeight w:val="153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E63B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4113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2F00" w14:textId="022BD436" w:rsidR="009513F4" w:rsidRPr="00F3122D" w:rsidRDefault="006A0BE8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mall opacity </w:t>
            </w:r>
            <w:r w:rsidR="00D32C6C">
              <w:rPr>
                <w:rFonts w:ascii="Arial" w:hAnsi="Arial" w:cs="Arial"/>
                <w:sz w:val="18"/>
                <w:szCs w:val="18"/>
              </w:rPr>
              <w:t>in upper right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D636" w14:textId="732CE428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pper right lobe opacity resolved; multifoc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eribronchi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pacity in lower right lobe, some alveolar involve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ACD6" w14:textId="1DA2977F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ious opacities largely resolved; large dense infiltrate in upper right lobe with air bronchogram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trache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N enlarg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51B4" w14:textId="7693CDF9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iltrate in upper right lobe smaller but still substantial; LN further enlarged; all else resolv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3691" w14:textId="27D05A47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ed abnormalities resolv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E251" w14:textId="141EAE3F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ed abnormalities largely resolv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F79D" w14:textId="3EA2CB59" w:rsidR="009513F4" w:rsidRPr="00F3122D" w:rsidRDefault="00D32C6C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ocal ground glass opacity developed in middle right lobe (d 22) and resolved</w:t>
            </w:r>
          </w:p>
        </w:tc>
      </w:tr>
      <w:tr w:rsidR="009513F4" w:rsidRPr="007B108F" w14:paraId="0BC25EE6" w14:textId="22830818" w:rsidTr="004F7890">
        <w:trPr>
          <w:trHeight w:val="990"/>
        </w:trPr>
        <w:tc>
          <w:tcPr>
            <w:tcW w:w="88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6F12E4D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D8A2A98" w14:textId="77777777" w:rsidR="009513F4" w:rsidRPr="00F3122D" w:rsidRDefault="009513F4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890F544" w14:textId="02DB3AF7" w:rsidR="009513F4" w:rsidRPr="00F3122D" w:rsidRDefault="00380B80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 glass infiltrate in left and right upper lobes, left lower lob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C1E08D9" w14:textId="6AC6B1FA" w:rsidR="009513F4" w:rsidRPr="00F3122D" w:rsidRDefault="00380B80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iously noted abnormalities have resolve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74629D4" w14:textId="35829795" w:rsidR="009513F4" w:rsidRPr="00F3122D" w:rsidRDefault="005157B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 glass opacities in left upper lob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9BF57F2" w14:textId="6A2287B6" w:rsidR="009513F4" w:rsidRPr="00F3122D" w:rsidRDefault="005157B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gely unchanged from prev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C9DC604" w14:textId="6AA781B7" w:rsidR="009513F4" w:rsidRPr="00F3122D" w:rsidRDefault="005157B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upper lobe opacities resolved; ground glass opacity in left lower lob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F2B1F3D" w14:textId="1C6C551B" w:rsidR="009513F4" w:rsidRPr="00F3122D" w:rsidRDefault="005157B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7DA5431" w14:textId="26CF1A3B" w:rsidR="009513F4" w:rsidRPr="00F3122D" w:rsidRDefault="005157B1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0813DB5C" w14:textId="797E2B1B" w:rsidR="00C16D40" w:rsidRDefault="005C112B" w:rsidP="003C18F0">
      <w:r>
        <w:t>LN: Lymph node</w:t>
      </w:r>
    </w:p>
    <w:p w14:paraId="41FAF108" w14:textId="6B8F6004" w:rsidR="000E5772" w:rsidRPr="00DE679D" w:rsidRDefault="00F42C5E" w:rsidP="000E57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2</w:t>
      </w:r>
      <w:r w:rsidR="000E5772">
        <w:rPr>
          <w:rFonts w:ascii="Arial" w:hAnsi="Arial" w:cs="Arial"/>
          <w:b/>
        </w:rPr>
        <w:t>B</w:t>
      </w:r>
      <w:r w:rsidR="000E5772" w:rsidRPr="00DE679D">
        <w:rPr>
          <w:rFonts w:ascii="Arial" w:hAnsi="Arial" w:cs="Arial"/>
          <w:b/>
        </w:rPr>
        <w:t>: Gross Pathologic Assessment</w:t>
      </w:r>
      <w:r w:rsidR="000E5772">
        <w:rPr>
          <w:rFonts w:ascii="Arial" w:hAnsi="Arial" w:cs="Arial"/>
          <w:b/>
        </w:rPr>
        <w:t xml:space="preserve"> at Necropsy</w:t>
      </w:r>
    </w:p>
    <w:tbl>
      <w:tblPr>
        <w:tblStyle w:val="TableGrid"/>
        <w:tblW w:w="14032" w:type="dxa"/>
        <w:tblLook w:val="04A0" w:firstRow="1" w:lastRow="0" w:firstColumn="1" w:lastColumn="0" w:noHBand="0" w:noVBand="1"/>
      </w:tblPr>
      <w:tblGrid>
        <w:gridCol w:w="817"/>
        <w:gridCol w:w="756"/>
        <w:gridCol w:w="762"/>
        <w:gridCol w:w="2796"/>
        <w:gridCol w:w="2115"/>
        <w:gridCol w:w="1612"/>
        <w:gridCol w:w="1350"/>
        <w:gridCol w:w="1347"/>
        <w:gridCol w:w="2477"/>
      </w:tblGrid>
      <w:tr w:rsidR="000E5772" w:rsidRPr="00A33A68" w14:paraId="1A06A0EA" w14:textId="77777777" w:rsidTr="00487542">
        <w:trPr>
          <w:trHeight w:val="324"/>
        </w:trPr>
        <w:tc>
          <w:tcPr>
            <w:tcW w:w="81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2FDA4C2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7A6930C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76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C6414C3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Term Day</w:t>
            </w:r>
          </w:p>
        </w:tc>
        <w:tc>
          <w:tcPr>
            <w:tcW w:w="279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67D8224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Lung Lobes</w:t>
            </w:r>
          </w:p>
        </w:tc>
        <w:tc>
          <w:tcPr>
            <w:tcW w:w="2115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7F657F3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Peripheral Lymph Nodes</w:t>
            </w:r>
            <w:r w:rsidRPr="00A33A6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12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98D9F3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Bowel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2EDFC7F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Spleen</w:t>
            </w:r>
          </w:p>
        </w:tc>
        <w:tc>
          <w:tcPr>
            <w:tcW w:w="134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FC56F8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Heart</w:t>
            </w:r>
            <w:r>
              <w:rPr>
                <w:rFonts w:ascii="Arial" w:hAnsi="Arial" w:cs="Arial"/>
                <w:b/>
                <w:sz w:val="18"/>
                <w:szCs w:val="18"/>
              </w:rPr>
              <w:t>/Brain</w:t>
            </w:r>
          </w:p>
        </w:tc>
        <w:tc>
          <w:tcPr>
            <w:tcW w:w="247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1A174B2" w14:textId="77777777" w:rsidR="000E5772" w:rsidRPr="00A33A68" w:rsidRDefault="000E577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3A68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</w:tr>
      <w:tr w:rsidR="000E5772" w:rsidRPr="00A33A68" w14:paraId="6DCFD8C1" w14:textId="77777777" w:rsidTr="004F7890">
        <w:trPr>
          <w:trHeight w:val="1032"/>
        </w:trPr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57F91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043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FBB727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AE3E2A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93B9C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 xml:space="preserve">Mildly congested; multifocal areas of hemorrhage; significant congestion in right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caudodorsal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 xml:space="preserve"> lobes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B167B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A&amp;I Minimally congested.  TB slightly edematous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AA4AF1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 xml:space="preserve">Minimal liquid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in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di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>; moderate ga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09ECB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Turgid; slightly friable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CB41B6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4A80D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ild edema in mediastinum and pericardial connective tissue</w:t>
            </w:r>
          </w:p>
        </w:tc>
      </w:tr>
      <w:tr w:rsidR="000E5772" w:rsidRPr="00A33A68" w14:paraId="171B6DD7" w14:textId="77777777" w:rsidTr="004F7890">
        <w:trPr>
          <w:trHeight w:val="172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62BE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EBF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2D83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B8B5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All lobes dark red; diffuse, mild interstitial pneumoni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C17D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Variable edema and probable conges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81B2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oderately distended with g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66B9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3x enlarged by conges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B7F9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B375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Delayed necropsy; carcass showed mild autolysis; liver moderately mottled, friable; moderate transudate in thoracic cavity; petechiae on mucosa of urinary bladder</w:t>
            </w:r>
          </w:p>
        </w:tc>
      </w:tr>
      <w:tr w:rsidR="000E5772" w:rsidRPr="00A33A68" w14:paraId="488F2734" w14:textId="77777777" w:rsidTr="004F7890">
        <w:trPr>
          <w:trHeight w:val="1080"/>
        </w:trPr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519EE2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90C6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6DD67C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A31A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All lobes with congestion and hemorrhage; interstitial pneumonia, diffuse, mi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E0C9E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AFBAFA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Focal, firm fecal material at colon-rectum junction; severely distended by g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A4EAE6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D470D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F9C88A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 xml:space="preserve">Delayed necropsy; carcass showed mild to moderate cytolysis; marked and multifocal petechiae on mucosa of urinary bladder </w:t>
            </w:r>
          </w:p>
        </w:tc>
      </w:tr>
      <w:tr w:rsidR="000E5772" w:rsidRPr="00A33A68" w14:paraId="1A47A540" w14:textId="77777777" w:rsidTr="004F7890">
        <w:trPr>
          <w:trHeight w:val="142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DFE443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23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44A72C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CE0BBD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539C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Caudodorsal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 xml:space="preserve"> lobes multifocally congested and only partially collapse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A7A67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A&amp;I Minimally congested; TB are congested and slightly edematous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AA357E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 xml:space="preserve">Minimal amounts of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in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di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>; abundant ga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D2EBD5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Turgid, slightly friable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AE01AE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8325A3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inor petechial hemorrhage on shoulders; subcutaneous hemorrhage at base of tongue; mucosa of urinary bladder congested</w:t>
            </w:r>
          </w:p>
        </w:tc>
      </w:tr>
      <w:tr w:rsidR="000E5772" w:rsidRPr="00A33A68" w14:paraId="08DB857F" w14:textId="77777777" w:rsidTr="004F7890">
        <w:trPr>
          <w:trHeight w:val="8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4338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934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20FC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0A82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ildly congested along dorsal surfac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0874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0650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D911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4F3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F734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ulti-focal petechial rash in areas clipped or abraded</w:t>
            </w:r>
          </w:p>
        </w:tc>
      </w:tr>
      <w:tr w:rsidR="000E5772" w:rsidRPr="00A33A68" w14:paraId="52F21A2B" w14:textId="77777777" w:rsidTr="004F7890">
        <w:trPr>
          <w:trHeight w:val="534"/>
        </w:trPr>
        <w:tc>
          <w:tcPr>
            <w:tcW w:w="81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89D197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081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DE81E76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76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CE58256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BC6059F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ildly congested with focally extensive area of dark red consolidation in the right craniodorsal lob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6D25949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A&amp;I slightly congested; TB slightly enlarged, edematou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EB82C06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 xml:space="preserve">Minimal amounts of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in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562ED">
              <w:rPr>
                <w:rFonts w:ascii="Arial" w:hAnsi="Arial" w:cs="Arial"/>
                <w:sz w:val="18"/>
                <w:szCs w:val="18"/>
              </w:rPr>
              <w:t>digesta</w:t>
            </w:r>
            <w:proofErr w:type="spellEnd"/>
            <w:r w:rsidRPr="003562ED">
              <w:rPr>
                <w:rFonts w:ascii="Arial" w:hAnsi="Arial" w:cs="Arial"/>
                <w:sz w:val="18"/>
                <w:szCs w:val="18"/>
              </w:rPr>
              <w:t>; minimal g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A7DA83D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1ABFFA1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Unremarkable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E7AAAAA" w14:textId="77777777" w:rsidR="000E5772" w:rsidRPr="003562ED" w:rsidRDefault="000E5772" w:rsidP="004F7890">
            <w:pPr>
              <w:rPr>
                <w:rFonts w:ascii="Arial" w:hAnsi="Arial" w:cs="Arial"/>
                <w:sz w:val="18"/>
                <w:szCs w:val="18"/>
              </w:rPr>
            </w:pPr>
            <w:r w:rsidRPr="003562ED">
              <w:rPr>
                <w:rFonts w:ascii="Arial" w:hAnsi="Arial" w:cs="Arial"/>
                <w:sz w:val="18"/>
                <w:szCs w:val="18"/>
              </w:rPr>
              <w:t>Minimal edema of mediastinum and pericardial connective tissue; Multi-focal petechial rash in areas clipped; red tinged foamy material draining from nostrils</w:t>
            </w:r>
          </w:p>
        </w:tc>
      </w:tr>
    </w:tbl>
    <w:p w14:paraId="2CE2B85E" w14:textId="77777777" w:rsidR="000E5772" w:rsidRDefault="000E5772" w:rsidP="000E5772">
      <w:pPr>
        <w:rPr>
          <w:rFonts w:ascii="Arial" w:hAnsi="Arial" w:cs="Arial"/>
          <w:sz w:val="18"/>
          <w:szCs w:val="18"/>
        </w:rPr>
      </w:pPr>
      <w:r w:rsidRPr="00920473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A</w:t>
      </w:r>
      <w:r w:rsidRPr="00920473">
        <w:rPr>
          <w:rFonts w:ascii="Arial" w:hAnsi="Arial" w:cs="Arial"/>
          <w:sz w:val="18"/>
          <w:szCs w:val="18"/>
        </w:rPr>
        <w:t>xillary</w:t>
      </w:r>
      <w:r>
        <w:rPr>
          <w:rFonts w:ascii="Arial" w:hAnsi="Arial" w:cs="Arial"/>
          <w:sz w:val="18"/>
          <w:szCs w:val="18"/>
        </w:rPr>
        <w:t xml:space="preserve">, </w:t>
      </w:r>
      <w:r w:rsidRPr="00920473">
        <w:rPr>
          <w:rFonts w:ascii="Arial" w:hAnsi="Arial" w:cs="Arial"/>
          <w:sz w:val="18"/>
          <w:szCs w:val="18"/>
        </w:rPr>
        <w:t>inguinal</w:t>
      </w:r>
      <w:r>
        <w:rPr>
          <w:rFonts w:ascii="Arial" w:hAnsi="Arial" w:cs="Arial"/>
          <w:sz w:val="18"/>
          <w:szCs w:val="18"/>
        </w:rPr>
        <w:t xml:space="preserve"> and tracheobronchial</w:t>
      </w:r>
      <w:r w:rsidRPr="00920473">
        <w:rPr>
          <w:rFonts w:ascii="Arial" w:hAnsi="Arial" w:cs="Arial"/>
          <w:sz w:val="18"/>
          <w:szCs w:val="18"/>
        </w:rPr>
        <w:t xml:space="preserve"> lymph nodes.</w:t>
      </w:r>
    </w:p>
    <w:p w14:paraId="10C7B256" w14:textId="77777777" w:rsidR="000E5772" w:rsidRDefault="000E5772" w:rsidP="000E5772">
      <w:pPr>
        <w:rPr>
          <w:rFonts w:ascii="Arial" w:hAnsi="Arial" w:cs="Arial"/>
          <w:b/>
        </w:rPr>
      </w:pPr>
    </w:p>
    <w:p w14:paraId="7EEE2B97" w14:textId="77777777" w:rsidR="00F154F2" w:rsidRDefault="00F154F2" w:rsidP="00F154F2">
      <w:pPr>
        <w:rPr>
          <w:rFonts w:ascii="Arial" w:hAnsi="Arial" w:cs="Arial"/>
          <w:b/>
        </w:rPr>
      </w:pPr>
    </w:p>
    <w:p w14:paraId="120B4B26" w14:textId="5C624BDA" w:rsidR="00F154F2" w:rsidRPr="00C16D40" w:rsidRDefault="00F42C5E" w:rsidP="00F154F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</w:t>
      </w:r>
      <w:r w:rsidR="00F154F2">
        <w:rPr>
          <w:rFonts w:ascii="Arial" w:hAnsi="Arial" w:cs="Arial"/>
          <w:b/>
        </w:rPr>
        <w:t>C</w:t>
      </w:r>
      <w:r w:rsidR="00F154F2" w:rsidRPr="00DE679D">
        <w:rPr>
          <w:rFonts w:ascii="Arial" w:hAnsi="Arial" w:cs="Arial"/>
          <w:b/>
        </w:rPr>
        <w:t xml:space="preserve">: </w:t>
      </w:r>
      <w:r w:rsidR="00F154F2">
        <w:rPr>
          <w:rFonts w:ascii="Arial" w:hAnsi="Arial" w:cs="Arial"/>
          <w:b/>
        </w:rPr>
        <w:t>Histological assessment of collected tissues</w:t>
      </w:r>
    </w:p>
    <w:tbl>
      <w:tblPr>
        <w:tblStyle w:val="TableGrid"/>
        <w:tblW w:w="14300" w:type="dxa"/>
        <w:tblLook w:val="04A0" w:firstRow="1" w:lastRow="0" w:firstColumn="1" w:lastColumn="0" w:noHBand="0" w:noVBand="1"/>
      </w:tblPr>
      <w:tblGrid>
        <w:gridCol w:w="864"/>
        <w:gridCol w:w="756"/>
        <w:gridCol w:w="2043"/>
        <w:gridCol w:w="1773"/>
        <w:gridCol w:w="76"/>
        <w:gridCol w:w="1608"/>
        <w:gridCol w:w="45"/>
        <w:gridCol w:w="1647"/>
        <w:gridCol w:w="140"/>
        <w:gridCol w:w="1827"/>
        <w:gridCol w:w="1577"/>
        <w:gridCol w:w="1695"/>
        <w:gridCol w:w="249"/>
      </w:tblGrid>
      <w:tr w:rsidR="00F154F2" w:rsidRPr="007B108F" w14:paraId="00820F61" w14:textId="77777777" w:rsidTr="00487542">
        <w:trPr>
          <w:trHeight w:val="327"/>
        </w:trPr>
        <w:tc>
          <w:tcPr>
            <w:tcW w:w="8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64EBE0E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22D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75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5DE0358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2063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132FBCB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ung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F276C2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ymph Nodes</w:t>
            </w:r>
          </w:p>
        </w:tc>
        <w:tc>
          <w:tcPr>
            <w:tcW w:w="1750" w:type="dxa"/>
            <w:gridSpan w:val="3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FC2CC6B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leen</w:t>
            </w:r>
          </w:p>
        </w:tc>
        <w:tc>
          <w:tcPr>
            <w:tcW w:w="1806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F28D37A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ver</w:t>
            </w:r>
          </w:p>
        </w:tc>
        <w:tc>
          <w:tcPr>
            <w:tcW w:w="1844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C45C86A" w14:textId="77777777" w:rsidR="00F154F2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idney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C263CDC" w14:textId="77777777" w:rsidR="00F154F2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rain</w:t>
            </w:r>
          </w:p>
        </w:tc>
        <w:tc>
          <w:tcPr>
            <w:tcW w:w="1975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1F9A029" w14:textId="77777777" w:rsidR="00F154F2" w:rsidRPr="00F3122D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ncreas</w:t>
            </w:r>
          </w:p>
        </w:tc>
      </w:tr>
      <w:tr w:rsidR="00F154F2" w:rsidRPr="007B108F" w14:paraId="10076688" w14:textId="77777777" w:rsidTr="004F7890">
        <w:trPr>
          <w:gridAfter w:val="1"/>
          <w:wAfter w:w="261" w:type="dxa"/>
          <w:trHeight w:val="2310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949E7C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043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90AEE7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928736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, mild alveolar congestion with necrotizing vasculitis, hemorrhage and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, syncytial cells, endothelial cells and pneumocytes</w:t>
            </w: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59CFAF" w14:textId="77777777" w:rsidR="00F154F2" w:rsidRPr="00F3122D" w:rsidRDefault="00F154F2" w:rsidP="004F7890">
            <w:pPr>
              <w:ind w:lef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rminal center degeneration, edema, hemorrhage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 and endothelial cells.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816373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ite pulp necrosis, degeneration with hemorrhage. Vasculitis, syncytia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 and endothelial cells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D10B91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ffuse, mild vacuolar degeneration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B59CE1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-focal glomerular and interstitial congestion with edema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 and endothelial cell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505077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. Rar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staining of neurons or endothelium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B87D9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degeneration and necrosis of islets with acinar degeneration and hemorrhage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, syncytial cells and endothelial cells.</w:t>
            </w:r>
          </w:p>
        </w:tc>
      </w:tr>
      <w:tr w:rsidR="00F154F2" w:rsidRPr="007B108F" w14:paraId="3D458214" w14:textId="77777777" w:rsidTr="004F7890">
        <w:trPr>
          <w:gridAfter w:val="1"/>
          <w:wAfter w:w="261" w:type="dxa"/>
          <w:trHeight w:val="29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1998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99D0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7FE0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eribronshio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ngestion with alveolar degener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ymphohistiocy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filtrates and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few histiocytes and endothelial cells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A0D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germinal center depletion with edema and hemorrhage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.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6573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white pulp degeneration with hyaline, hemorrhage, reactive endothelium and multifocal syncyti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histiocytes, rare endothelial cell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CFD5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sinusoidal congestion with vasculitis and minimal hepatocellular degeneration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rare histiocytes and endothelium.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FD2A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 glomerular and interstitial congestion with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few endothelial cells of small vessels and smooth muscle of larger arterie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057B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 in cerebrum or cerebellum. Rar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staining of neurons or endothelium Meningitis with hemorrhage in brainstem with some antigen positivity in endothelium.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15A0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ocal degeneration of islets with acinar degeneration, lymphocytic infiltrates and syncytia.</w:t>
            </w:r>
          </w:p>
        </w:tc>
      </w:tr>
      <w:tr w:rsidR="00F154F2" w:rsidRPr="007B108F" w14:paraId="6417F692" w14:textId="77777777" w:rsidTr="004F7890">
        <w:trPr>
          <w:gridAfter w:val="1"/>
          <w:wAfter w:w="261" w:type="dxa"/>
          <w:trHeight w:val="1242"/>
        </w:trPr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9C02C6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2320AD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A94FEA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ibrinonecr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hemorrhagic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ronchointerstiti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neumonia with vasculitis, edema, fibrin thrombi and syncyti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multifocally in histiocytes, endothelial cells and pneumocytes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6B66EC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cally extensive lymphoid necrosis with depletion, vasculitis, hemorrhage and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endothelial cells and few histiocytes.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585E4D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ite pulp degeneration with hemorrhage, fibrin thrombi, vasculitis and syncyti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endothelial cells and histiocytes.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267F65" w14:textId="77777777" w:rsidR="00F154F2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and random hepatocellular degeneration and necrosis with vasculitis, lymphocytic inflammation and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few histiocytes and endothelial cells.</w:t>
            </w:r>
          </w:p>
          <w:p w14:paraId="29F23436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C9D262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ld, multifocal, lymphocytic vasculitis with congestion and edema; few syncyti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endothelial cells and smooth muscle cells of one vess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98E07B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ew histiocytes and endothelial cell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E89138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degeneration of islets with acinar degeneration and lymphocytic infiltrates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reas of degeneration and necrosis as well as islets</w:t>
            </w:r>
          </w:p>
        </w:tc>
      </w:tr>
      <w:tr w:rsidR="00F154F2" w:rsidRPr="007B108F" w14:paraId="6A7B7A07" w14:textId="77777777" w:rsidTr="00487542">
        <w:trPr>
          <w:gridAfter w:val="1"/>
          <w:wAfter w:w="261" w:type="dxa"/>
          <w:trHeight w:val="315"/>
        </w:trPr>
        <w:tc>
          <w:tcPr>
            <w:tcW w:w="866" w:type="dxa"/>
            <w:tcBorders>
              <w:top w:val="single" w:sz="18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65B2818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nimal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21DC727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2063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B6E2A56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ung</w:t>
            </w:r>
          </w:p>
        </w:tc>
        <w:tc>
          <w:tcPr>
            <w:tcW w:w="1879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C5B1928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ymph Nodes</w:t>
            </w:r>
          </w:p>
        </w:tc>
        <w:tc>
          <w:tcPr>
            <w:tcW w:w="1625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DE0ED5E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leen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8FF2730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ver</w:t>
            </w:r>
          </w:p>
        </w:tc>
        <w:tc>
          <w:tcPr>
            <w:tcW w:w="1986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F8F0F78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idney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E511674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rain</w:t>
            </w:r>
          </w:p>
        </w:tc>
        <w:tc>
          <w:tcPr>
            <w:tcW w:w="1714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7D75243" w14:textId="77777777" w:rsidR="00F154F2" w:rsidRPr="0030679A" w:rsidRDefault="00F154F2" w:rsidP="004875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ncreas</w:t>
            </w:r>
          </w:p>
        </w:tc>
      </w:tr>
      <w:tr w:rsidR="00F154F2" w:rsidRPr="007B108F" w14:paraId="55E39662" w14:textId="77777777" w:rsidTr="004F7890">
        <w:trPr>
          <w:gridAfter w:val="1"/>
          <w:wAfter w:w="261" w:type="dxa"/>
          <w:trHeight w:val="2406"/>
        </w:trPr>
        <w:tc>
          <w:tcPr>
            <w:tcW w:w="8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054665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 w:colFirst="0" w:colLast="8"/>
            <w:r>
              <w:rPr>
                <w:rFonts w:ascii="Arial" w:hAnsi="Arial" w:cs="Arial"/>
                <w:sz w:val="18"/>
                <w:szCs w:val="18"/>
              </w:rPr>
              <w:t>08234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6A6117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1B855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peribronchiolar congestion with minim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veoal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generation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ymphohistiocy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filtrates with edema and fibrin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rare histiocytes and endothelial cells</w:t>
            </w:r>
          </w:p>
        </w:tc>
        <w:tc>
          <w:tcPr>
            <w:tcW w:w="187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D87B6E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multifocal germinal center depletion with edema, draining hemorrhage, histiocytes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6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0416B6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white pulp degeneration with hemorrhage; reactive endothelium, fibrin and reactive endothelial cells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ew histiocytes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E7FF63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ndom multifocal moderate to severe hepatocellular degeneration; Mallory bodies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9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3D4672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glomerular and interstitial congestion with edema and tubular dilation with protein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C43B5A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.  N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7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25A2C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.  N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</w:tr>
      <w:tr w:rsidR="00F154F2" w:rsidRPr="007B108F" w14:paraId="7DABF68E" w14:textId="77777777" w:rsidTr="004F7890">
        <w:trPr>
          <w:gridAfter w:val="1"/>
          <w:wAfter w:w="261" w:type="dxa"/>
          <w:trHeight w:val="162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1D9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0E70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8E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multifocal alveolar congestion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ew histiocytes.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688A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ld edema, draining hemorrhage and sinus histiocytes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few histiocytes in mesenteric LN.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6FAB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white pulp regeneration with reactive endothelium and red pulp edem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ew histiocytes.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BE93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periportal hepatocellular vacuolar degeneration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E3DE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cidental, foc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ymphohistiocy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nephritis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AD04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 except that identified by MR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458C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significant lesions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</w:tr>
      <w:tr w:rsidR="00F154F2" w:rsidRPr="007B108F" w14:paraId="76F66A60" w14:textId="77777777" w:rsidTr="004F7890">
        <w:trPr>
          <w:gridAfter w:val="1"/>
          <w:wAfter w:w="261" w:type="dxa"/>
          <w:trHeight w:val="1260"/>
        </w:trPr>
        <w:tc>
          <w:tcPr>
            <w:tcW w:w="86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91E989A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81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D11EE4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29AED97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, mild interstitial and alveolar congestion with perivascular hemorrhage, edema, fibrin and a proteinaceous alveolar exudate.  Focal alveolar degeneration with hemorrhage.  Minim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histiocytes.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C998EBF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ffuse germinal center depletion with edema, draining hemorrhage and sinus histiocytes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present in medullary histiocytes.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A062DE0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focal white pulp degeneration with hemorrhage, reactive endothelial cells, fibrin and multifocal syncytia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ew histiocytes.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A1AA0D9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cally extensive sinusoidal congestion with mild, diffuse hepatocellular vacuolar degeneration.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A9980B1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ocal glomerular and interstitial congestion with dilated tubules and edema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DEAFAA9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foc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ymphohistiocy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filtrates in the brainstem.  No significa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.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A9F290B" w14:textId="77777777" w:rsidR="00F154F2" w:rsidRPr="00F3122D" w:rsidRDefault="00F154F2" w:rsidP="004F78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multifocal congestion.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V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gen in a focal cluster of cells.</w:t>
            </w:r>
          </w:p>
        </w:tc>
      </w:tr>
      <w:bookmarkEnd w:id="0"/>
    </w:tbl>
    <w:p w14:paraId="665BEDD8" w14:textId="77777777" w:rsidR="00F154F2" w:rsidRPr="00A33A68" w:rsidRDefault="00F154F2" w:rsidP="00F154F2">
      <w:pPr>
        <w:rPr>
          <w:rFonts w:ascii="Arial" w:hAnsi="Arial" w:cs="Arial"/>
          <w:sz w:val="18"/>
          <w:szCs w:val="18"/>
        </w:rPr>
      </w:pPr>
    </w:p>
    <w:p w14:paraId="7848AFE1" w14:textId="77777777" w:rsidR="00474522" w:rsidRPr="009847F0" w:rsidRDefault="00474522" w:rsidP="003C18F0"/>
    <w:sectPr w:rsidR="00474522" w:rsidRPr="009847F0" w:rsidSect="003C18F0">
      <w:pgSz w:w="15840" w:h="12240" w:orient="landscape"/>
      <w:pgMar w:top="1440" w:right="72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F0"/>
    <w:rsid w:val="00003E2F"/>
    <w:rsid w:val="00031C7B"/>
    <w:rsid w:val="0006460E"/>
    <w:rsid w:val="00086CE9"/>
    <w:rsid w:val="00097E4B"/>
    <w:rsid w:val="000C750D"/>
    <w:rsid w:val="000E5772"/>
    <w:rsid w:val="000F7DD1"/>
    <w:rsid w:val="001065DF"/>
    <w:rsid w:val="001323A9"/>
    <w:rsid w:val="0013306A"/>
    <w:rsid w:val="00202DCB"/>
    <w:rsid w:val="00243FA8"/>
    <w:rsid w:val="002441DD"/>
    <w:rsid w:val="002738C0"/>
    <w:rsid w:val="002C47EC"/>
    <w:rsid w:val="002E21B7"/>
    <w:rsid w:val="00300C81"/>
    <w:rsid w:val="0030679A"/>
    <w:rsid w:val="003105A1"/>
    <w:rsid w:val="00340448"/>
    <w:rsid w:val="003507CD"/>
    <w:rsid w:val="003562ED"/>
    <w:rsid w:val="00380B80"/>
    <w:rsid w:val="003B22EF"/>
    <w:rsid w:val="003C18F0"/>
    <w:rsid w:val="003D6536"/>
    <w:rsid w:val="0044142B"/>
    <w:rsid w:val="00474522"/>
    <w:rsid w:val="004F7890"/>
    <w:rsid w:val="005157B1"/>
    <w:rsid w:val="005C112B"/>
    <w:rsid w:val="00603D60"/>
    <w:rsid w:val="00621DB0"/>
    <w:rsid w:val="0064103F"/>
    <w:rsid w:val="00677D5D"/>
    <w:rsid w:val="006A0BE8"/>
    <w:rsid w:val="006B0B2E"/>
    <w:rsid w:val="006C6F2D"/>
    <w:rsid w:val="006F5D3B"/>
    <w:rsid w:val="00704638"/>
    <w:rsid w:val="00705C51"/>
    <w:rsid w:val="00720F13"/>
    <w:rsid w:val="00746155"/>
    <w:rsid w:val="00780BEB"/>
    <w:rsid w:val="007B363D"/>
    <w:rsid w:val="007E153B"/>
    <w:rsid w:val="008544AF"/>
    <w:rsid w:val="008A620E"/>
    <w:rsid w:val="008B221E"/>
    <w:rsid w:val="008C293C"/>
    <w:rsid w:val="008D444E"/>
    <w:rsid w:val="009513F4"/>
    <w:rsid w:val="00975373"/>
    <w:rsid w:val="009847F0"/>
    <w:rsid w:val="009D1C82"/>
    <w:rsid w:val="00A33A68"/>
    <w:rsid w:val="00A76A56"/>
    <w:rsid w:val="00AF7E1D"/>
    <w:rsid w:val="00B93440"/>
    <w:rsid w:val="00BB2F9B"/>
    <w:rsid w:val="00C16D40"/>
    <w:rsid w:val="00C953B1"/>
    <w:rsid w:val="00CE3DC7"/>
    <w:rsid w:val="00CF4EE5"/>
    <w:rsid w:val="00D32C6C"/>
    <w:rsid w:val="00DD5607"/>
    <w:rsid w:val="00E366C4"/>
    <w:rsid w:val="00E71008"/>
    <w:rsid w:val="00F154F2"/>
    <w:rsid w:val="00F2162A"/>
    <w:rsid w:val="00F24239"/>
    <w:rsid w:val="00F42C5E"/>
    <w:rsid w:val="00F641E9"/>
    <w:rsid w:val="00F81C6B"/>
    <w:rsid w:val="00F94C08"/>
    <w:rsid w:val="00FB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D8C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3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03</Words>
  <Characters>8571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Mike Holbrook</cp:lastModifiedBy>
  <cp:revision>3</cp:revision>
  <cp:lastPrinted>2017-06-05T16:37:00Z</cp:lastPrinted>
  <dcterms:created xsi:type="dcterms:W3CDTF">2018-07-27T11:51:00Z</dcterms:created>
  <dcterms:modified xsi:type="dcterms:W3CDTF">2018-07-27T11:54:00Z</dcterms:modified>
</cp:coreProperties>
</file>